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752C4" w14:textId="1B4223A2" w:rsidR="00DE7E4A" w:rsidRDefault="00DE7E4A" w:rsidP="009679C9">
      <w:pPr>
        <w:spacing w:line="360" w:lineRule="auto"/>
        <w:jc w:val="both"/>
        <w:rPr>
          <w:b/>
          <w:sz w:val="22"/>
        </w:rPr>
      </w:pPr>
      <w:r w:rsidRPr="0064677F">
        <w:rPr>
          <w:b/>
        </w:rPr>
        <w:t xml:space="preserve">Additional file </w:t>
      </w:r>
      <w:r w:rsidR="00564746">
        <w:rPr>
          <w:b/>
        </w:rPr>
        <w:t>3</w:t>
      </w:r>
      <w:r w:rsidR="009679C9">
        <w:rPr>
          <w:b/>
        </w:rPr>
        <w:t xml:space="preserve"> </w:t>
      </w:r>
      <w:r w:rsidRPr="00DE7E4A">
        <w:rPr>
          <w:b/>
          <w:sz w:val="22"/>
        </w:rPr>
        <w:t>Period, cases and selected wavefront cases in each cluster</w:t>
      </w:r>
    </w:p>
    <w:p w14:paraId="535DB2C0" w14:textId="77777777" w:rsidR="009679C9" w:rsidRPr="009679C9" w:rsidRDefault="009679C9" w:rsidP="009679C9">
      <w:pPr>
        <w:spacing w:line="360" w:lineRule="auto"/>
        <w:jc w:val="both"/>
        <w:rPr>
          <w:b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12"/>
        <w:gridCol w:w="1512"/>
        <w:gridCol w:w="1512"/>
        <w:gridCol w:w="1512"/>
        <w:gridCol w:w="1512"/>
        <w:gridCol w:w="1512"/>
      </w:tblGrid>
      <w:tr w:rsidR="00E76CB2" w:rsidRPr="00E76CB2" w14:paraId="3F7356DE" w14:textId="77777777" w:rsidTr="00E76CB2">
        <w:trPr>
          <w:trHeight w:val="340"/>
        </w:trPr>
        <w:tc>
          <w:tcPr>
            <w:tcW w:w="83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0E29FD5" w14:textId="77777777" w:rsidR="00E76CB2" w:rsidRPr="00E76CB2" w:rsidRDefault="00E76CB2" w:rsidP="00E76C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b/>
                <w:bCs/>
                <w:color w:val="000000"/>
                <w:szCs w:val="24"/>
                <w:lang w:eastAsia="ko-KR"/>
              </w:rPr>
              <w:t>Cluster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11A8FA4" w14:textId="23DBC533" w:rsidR="00E76CB2" w:rsidRPr="00E76CB2" w:rsidRDefault="00E76CB2" w:rsidP="00E76C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b/>
                <w:bCs/>
                <w:color w:val="000000"/>
                <w:szCs w:val="24"/>
                <w:lang w:eastAsia="ko-KR"/>
              </w:rPr>
              <w:t> </w:t>
            </w:r>
            <w:r w:rsidR="00752E39">
              <w:rPr>
                <w:rFonts w:eastAsia="Times New Roman"/>
                <w:b/>
                <w:bCs/>
                <w:color w:val="000000"/>
                <w:szCs w:val="24"/>
                <w:lang w:eastAsia="ko-KR"/>
              </w:rPr>
              <w:t>D</w:t>
            </w:r>
            <w:r w:rsidR="00752E39" w:rsidRPr="00752E39">
              <w:rPr>
                <w:rFonts w:eastAsia="Times New Roman"/>
                <w:b/>
                <w:bCs/>
                <w:color w:val="000000"/>
                <w:szCs w:val="24"/>
                <w:lang w:eastAsia="ko-KR"/>
              </w:rPr>
              <w:t>isease dynamics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3054838" w14:textId="77777777" w:rsidR="00E76CB2" w:rsidRPr="00E76CB2" w:rsidRDefault="00E76CB2" w:rsidP="00E76C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b/>
                <w:bCs/>
                <w:color w:val="000000"/>
                <w:szCs w:val="24"/>
                <w:lang w:eastAsia="ko-KR"/>
              </w:rPr>
              <w:t>Start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CB04451" w14:textId="77777777" w:rsidR="00E76CB2" w:rsidRPr="00E76CB2" w:rsidRDefault="00E76CB2" w:rsidP="00E76C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b/>
                <w:bCs/>
                <w:color w:val="000000"/>
                <w:szCs w:val="24"/>
                <w:lang w:eastAsia="ko-KR"/>
              </w:rPr>
              <w:t>End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139A534" w14:textId="77777777" w:rsidR="00E76CB2" w:rsidRPr="00E76CB2" w:rsidRDefault="00E76CB2" w:rsidP="00E76C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b/>
                <w:bCs/>
                <w:color w:val="000000"/>
                <w:szCs w:val="24"/>
                <w:lang w:eastAsia="ko-KR"/>
              </w:rPr>
              <w:t>Cases</w:t>
            </w:r>
          </w:p>
        </w:tc>
        <w:tc>
          <w:tcPr>
            <w:tcW w:w="833" w:type="pct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B838432" w14:textId="1B6FE24E" w:rsidR="00E76CB2" w:rsidRPr="00E76CB2" w:rsidRDefault="006F0975" w:rsidP="00E76C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Cs w:val="24"/>
                <w:lang w:val="en-GB" w:eastAsia="ko-KR"/>
              </w:rPr>
            </w:pPr>
            <w:r w:rsidRPr="00782770">
              <w:rPr>
                <w:b/>
                <w:sz w:val="22"/>
                <w:vertAlign w:val="superscript"/>
              </w:rPr>
              <w:t>*</w:t>
            </w:r>
            <w:r w:rsidR="00E76CB2" w:rsidRPr="00E76CB2">
              <w:rPr>
                <w:rFonts w:eastAsia="Times New Roman"/>
                <w:b/>
                <w:bCs/>
                <w:color w:val="000000"/>
                <w:szCs w:val="24"/>
                <w:lang w:eastAsia="ko-KR"/>
              </w:rPr>
              <w:t>Wavefront cases</w:t>
            </w:r>
          </w:p>
        </w:tc>
      </w:tr>
      <w:tr w:rsidR="00752E39" w:rsidRPr="00E76CB2" w14:paraId="5386FA8A" w14:textId="77777777" w:rsidTr="00711186">
        <w:trPr>
          <w:trHeight w:val="34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86148" w14:textId="77777777" w:rsidR="00752E39" w:rsidRPr="00E76CB2" w:rsidRDefault="00752E39" w:rsidP="00752E39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8F0CD" w14:textId="037ECC40" w:rsidR="00752E39" w:rsidRPr="00E76CB2" w:rsidRDefault="00B8662C" w:rsidP="00752E39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>Observ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AED06" w14:textId="142D00BA" w:rsidR="00752E39" w:rsidRPr="00E76CB2" w:rsidRDefault="00752E39" w:rsidP="00752E39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2B0532">
              <w:t>2019-10-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3BF18" w14:textId="122BFFEB" w:rsidR="00752E39" w:rsidRPr="00E76CB2" w:rsidRDefault="00752E39" w:rsidP="00752E39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 w:eastAsia="ko-KR"/>
              </w:rPr>
            </w:pPr>
            <w:r w:rsidRPr="002B0532">
              <w:t>2022-08-17</w:t>
            </w:r>
          </w:p>
        </w:tc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6D33C" w14:textId="77777777" w:rsidR="00752E39" w:rsidRPr="00E76CB2" w:rsidRDefault="00752E39" w:rsidP="00752E39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color w:val="000000"/>
                <w:szCs w:val="24"/>
                <w:lang w:eastAsia="ko-KR"/>
              </w:rPr>
              <w:t>1033</w:t>
            </w:r>
          </w:p>
        </w:tc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84A1" w14:textId="77777777" w:rsidR="00752E39" w:rsidRPr="00E76CB2" w:rsidRDefault="00752E39" w:rsidP="00752E39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color w:val="000000"/>
                <w:szCs w:val="24"/>
                <w:lang w:eastAsia="ko-KR"/>
              </w:rPr>
              <w:t>314</w:t>
            </w:r>
          </w:p>
        </w:tc>
      </w:tr>
      <w:tr w:rsidR="00752E39" w:rsidRPr="00E76CB2" w14:paraId="43F3EFCF" w14:textId="77777777" w:rsidTr="00711186">
        <w:trPr>
          <w:trHeight w:val="34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66941" w14:textId="77777777" w:rsidR="00752E39" w:rsidRPr="00E76CB2" w:rsidRDefault="00752E39" w:rsidP="00752E39">
            <w:pPr>
              <w:spacing w:line="240" w:lineRule="auto"/>
              <w:rPr>
                <w:rFonts w:eastAsia="Times New Roman"/>
                <w:color w:val="000000"/>
                <w:szCs w:val="24"/>
                <w:lang w:val="en-GB" w:eastAsia="ko-K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0DCBF" w14:textId="6BC3E841" w:rsidR="00752E39" w:rsidRPr="00E76CB2" w:rsidRDefault="00B8662C" w:rsidP="00752E39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>Underlyin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16839" w14:textId="3D0593EB" w:rsidR="00752E39" w:rsidRPr="00E76CB2" w:rsidRDefault="00752E39" w:rsidP="00752E39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2B0532">
              <w:t>2019-09-2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82E92" w14:textId="1A086508" w:rsidR="00752E39" w:rsidRPr="00E76CB2" w:rsidRDefault="00752E39" w:rsidP="00752E39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2B0532">
              <w:t>2022-06-18</w:t>
            </w: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F650B" w14:textId="77777777" w:rsidR="00752E39" w:rsidRPr="00E76CB2" w:rsidRDefault="00752E39" w:rsidP="00752E39">
            <w:pPr>
              <w:spacing w:line="240" w:lineRule="auto"/>
              <w:rPr>
                <w:rFonts w:eastAsia="Times New Roman"/>
                <w:color w:val="000000"/>
                <w:szCs w:val="24"/>
                <w:lang w:val="en-GB" w:eastAsia="ko-KR"/>
              </w:rPr>
            </w:pP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40DD8" w14:textId="77777777" w:rsidR="00752E39" w:rsidRPr="00E76CB2" w:rsidRDefault="00752E39" w:rsidP="00752E39">
            <w:pPr>
              <w:spacing w:line="240" w:lineRule="auto"/>
              <w:rPr>
                <w:rFonts w:eastAsia="Times New Roman"/>
                <w:color w:val="000000"/>
                <w:szCs w:val="24"/>
                <w:lang w:val="en-GB" w:eastAsia="ko-KR"/>
              </w:rPr>
            </w:pPr>
          </w:p>
        </w:tc>
      </w:tr>
      <w:tr w:rsidR="003A39F5" w:rsidRPr="00E76CB2" w14:paraId="1EF2BE19" w14:textId="77777777" w:rsidTr="00711186">
        <w:trPr>
          <w:trHeight w:val="34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43B7F6" w14:textId="77777777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color w:val="000000"/>
                <w:szCs w:val="24"/>
                <w:lang w:eastAsia="ko-KR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0F51117" w14:textId="09588D72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>Observ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49D6618" w14:textId="7F1AE942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2B0532">
              <w:t>2019-10-0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5625433" w14:textId="5A84CE52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 w:eastAsia="ko-KR"/>
              </w:rPr>
            </w:pPr>
            <w:r w:rsidRPr="002B0532">
              <w:t>2022-03-01</w:t>
            </w:r>
          </w:p>
        </w:tc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450C2E" w14:textId="77777777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color w:val="000000"/>
                <w:szCs w:val="24"/>
                <w:lang w:eastAsia="ko-KR"/>
              </w:rPr>
              <w:t>347</w:t>
            </w:r>
          </w:p>
        </w:tc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F13107" w14:textId="77777777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color w:val="000000"/>
                <w:szCs w:val="24"/>
                <w:lang w:eastAsia="ko-KR"/>
              </w:rPr>
              <w:t>75</w:t>
            </w:r>
          </w:p>
        </w:tc>
      </w:tr>
      <w:tr w:rsidR="003A39F5" w:rsidRPr="00E76CB2" w14:paraId="101F3AC3" w14:textId="77777777" w:rsidTr="00711186">
        <w:trPr>
          <w:trHeight w:val="34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395EE" w14:textId="77777777" w:rsidR="003A39F5" w:rsidRPr="00E76CB2" w:rsidRDefault="003A39F5" w:rsidP="003A39F5">
            <w:pPr>
              <w:spacing w:line="240" w:lineRule="auto"/>
              <w:rPr>
                <w:rFonts w:eastAsia="Times New Roman"/>
                <w:color w:val="000000"/>
                <w:szCs w:val="24"/>
                <w:lang w:val="en-GB" w:eastAsia="ko-K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A4BA4ED" w14:textId="4C3063E7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>Underlyin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02ED4B" w14:textId="33EBFEF3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2B0532">
              <w:t>2019-09-3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561DE1" w14:textId="7FA07DF9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2B0532">
              <w:t>2022-01-20</w:t>
            </w: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50D18" w14:textId="77777777" w:rsidR="003A39F5" w:rsidRPr="00E76CB2" w:rsidRDefault="003A39F5" w:rsidP="003A39F5">
            <w:pPr>
              <w:spacing w:line="240" w:lineRule="auto"/>
              <w:rPr>
                <w:rFonts w:eastAsia="Times New Roman"/>
                <w:color w:val="000000"/>
                <w:szCs w:val="24"/>
                <w:lang w:val="en-GB" w:eastAsia="ko-KR"/>
              </w:rPr>
            </w:pP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408B6" w14:textId="77777777" w:rsidR="003A39F5" w:rsidRPr="00E76CB2" w:rsidRDefault="003A39F5" w:rsidP="003A39F5">
            <w:pPr>
              <w:spacing w:line="240" w:lineRule="auto"/>
              <w:rPr>
                <w:rFonts w:eastAsia="Times New Roman"/>
                <w:color w:val="000000"/>
                <w:szCs w:val="24"/>
                <w:lang w:val="en-GB" w:eastAsia="ko-KR"/>
              </w:rPr>
            </w:pPr>
          </w:p>
        </w:tc>
      </w:tr>
      <w:tr w:rsidR="003A39F5" w:rsidRPr="00E76CB2" w14:paraId="3E092986" w14:textId="77777777" w:rsidTr="00711186">
        <w:trPr>
          <w:trHeight w:val="34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DFC12" w14:textId="77777777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color w:val="000000"/>
                <w:szCs w:val="24"/>
                <w:lang w:eastAsia="ko-KR"/>
              </w:rPr>
              <w:t>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BFEFB" w14:textId="6F6EB6EA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>Observ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19EC1" w14:textId="6AAC2224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2B0532">
              <w:t>2019-10-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41519" w14:textId="5AEED969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 w:eastAsia="ko-KR"/>
              </w:rPr>
            </w:pPr>
            <w:r w:rsidRPr="002B0532">
              <w:t>2021-05-15</w:t>
            </w:r>
          </w:p>
        </w:tc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A48C1" w14:textId="77777777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color w:val="000000"/>
                <w:szCs w:val="24"/>
                <w:lang w:eastAsia="ko-KR"/>
              </w:rPr>
              <w:t>261</w:t>
            </w:r>
          </w:p>
        </w:tc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60ACD" w14:textId="77777777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color w:val="000000"/>
                <w:szCs w:val="24"/>
                <w:lang w:eastAsia="ko-KR"/>
              </w:rPr>
              <w:t>82</w:t>
            </w:r>
          </w:p>
        </w:tc>
      </w:tr>
      <w:tr w:rsidR="003A39F5" w:rsidRPr="00E76CB2" w14:paraId="7FA3B1EF" w14:textId="77777777" w:rsidTr="00711186">
        <w:trPr>
          <w:trHeight w:val="34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AC55D" w14:textId="77777777" w:rsidR="003A39F5" w:rsidRPr="00E76CB2" w:rsidRDefault="003A39F5" w:rsidP="003A39F5">
            <w:pPr>
              <w:spacing w:line="240" w:lineRule="auto"/>
              <w:rPr>
                <w:rFonts w:eastAsia="Times New Roman"/>
                <w:color w:val="000000"/>
                <w:szCs w:val="24"/>
                <w:lang w:val="en-GB" w:eastAsia="ko-K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21F6E" w14:textId="1E5CAA68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>Underlyin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CA3F7" w14:textId="181783F0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2B0532">
              <w:t>2019-09-3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B1A56" w14:textId="592D4C27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2B0532">
              <w:t>2021-05-10</w:t>
            </w: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DE4CC1" w14:textId="77777777" w:rsidR="003A39F5" w:rsidRPr="00E76CB2" w:rsidRDefault="003A39F5" w:rsidP="003A39F5">
            <w:pPr>
              <w:spacing w:line="240" w:lineRule="auto"/>
              <w:rPr>
                <w:rFonts w:eastAsia="Times New Roman"/>
                <w:color w:val="000000"/>
                <w:szCs w:val="24"/>
                <w:lang w:val="en-GB" w:eastAsia="ko-KR"/>
              </w:rPr>
            </w:pP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35729" w14:textId="77777777" w:rsidR="003A39F5" w:rsidRPr="00E76CB2" w:rsidRDefault="003A39F5" w:rsidP="003A39F5">
            <w:pPr>
              <w:spacing w:line="240" w:lineRule="auto"/>
              <w:rPr>
                <w:rFonts w:eastAsia="Times New Roman"/>
                <w:color w:val="000000"/>
                <w:szCs w:val="24"/>
                <w:lang w:val="en-GB" w:eastAsia="ko-KR"/>
              </w:rPr>
            </w:pPr>
          </w:p>
        </w:tc>
      </w:tr>
      <w:tr w:rsidR="003A39F5" w:rsidRPr="00E76CB2" w14:paraId="45FA3EE6" w14:textId="77777777" w:rsidTr="00711186">
        <w:trPr>
          <w:trHeight w:val="34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5EE0932" w14:textId="77777777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color w:val="000000"/>
                <w:szCs w:val="24"/>
                <w:lang w:eastAsia="ko-KR"/>
              </w:rPr>
              <w:t>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E3A83E" w14:textId="3FD5395C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>Observ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3BA2DA3" w14:textId="622F860B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2B0532">
              <w:t>2020-03-3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8759B43" w14:textId="3DE81826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 w:eastAsia="ko-KR"/>
              </w:rPr>
            </w:pPr>
            <w:r w:rsidRPr="002B0532">
              <w:t>2021-09-24</w:t>
            </w:r>
          </w:p>
        </w:tc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2D21309" w14:textId="77777777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color w:val="000000"/>
                <w:szCs w:val="24"/>
                <w:lang w:eastAsia="ko-KR"/>
              </w:rPr>
              <w:t>5</w:t>
            </w:r>
          </w:p>
        </w:tc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03114DE" w14:textId="77777777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color w:val="000000"/>
                <w:szCs w:val="24"/>
                <w:lang w:eastAsia="ko-KR"/>
              </w:rPr>
              <w:t>5</w:t>
            </w:r>
          </w:p>
        </w:tc>
      </w:tr>
      <w:tr w:rsidR="003A39F5" w:rsidRPr="00E76CB2" w14:paraId="5C954A63" w14:textId="77777777" w:rsidTr="00711186">
        <w:trPr>
          <w:trHeight w:val="34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BC483" w14:textId="77777777" w:rsidR="003A39F5" w:rsidRPr="00E76CB2" w:rsidRDefault="003A39F5" w:rsidP="003A39F5">
            <w:pPr>
              <w:spacing w:line="240" w:lineRule="auto"/>
              <w:rPr>
                <w:rFonts w:eastAsia="Times New Roman"/>
                <w:color w:val="000000"/>
                <w:szCs w:val="24"/>
                <w:lang w:val="en-GB" w:eastAsia="ko-K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1BEAFF3" w14:textId="7A4F1EAB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>Underlyin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70FFBA" w14:textId="0BF32E4B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2B0532">
              <w:t>2020-03-2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0F658C" w14:textId="0B43A77A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2B0532">
              <w:t>2021-09-24</w:t>
            </w: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7AA09" w14:textId="77777777" w:rsidR="003A39F5" w:rsidRPr="00E76CB2" w:rsidRDefault="003A39F5" w:rsidP="003A39F5">
            <w:pPr>
              <w:spacing w:line="240" w:lineRule="auto"/>
              <w:rPr>
                <w:rFonts w:eastAsia="Times New Roman"/>
                <w:color w:val="000000"/>
                <w:szCs w:val="24"/>
                <w:lang w:val="en-GB" w:eastAsia="ko-KR"/>
              </w:rPr>
            </w:pP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316FA" w14:textId="77777777" w:rsidR="003A39F5" w:rsidRPr="00E76CB2" w:rsidRDefault="003A39F5" w:rsidP="003A39F5">
            <w:pPr>
              <w:spacing w:line="240" w:lineRule="auto"/>
              <w:rPr>
                <w:rFonts w:eastAsia="Times New Roman"/>
                <w:color w:val="000000"/>
                <w:szCs w:val="24"/>
                <w:lang w:val="en-GB" w:eastAsia="ko-KR"/>
              </w:rPr>
            </w:pPr>
          </w:p>
        </w:tc>
      </w:tr>
      <w:tr w:rsidR="003A39F5" w:rsidRPr="00E76CB2" w14:paraId="347847A7" w14:textId="77777777" w:rsidTr="00711186">
        <w:trPr>
          <w:trHeight w:val="34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3A270" w14:textId="77777777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color w:val="000000"/>
                <w:szCs w:val="24"/>
                <w:lang w:eastAsia="ko-KR"/>
              </w:rPr>
              <w:t>5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B80CC" w14:textId="08ACDE51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>Observ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8F158" w14:textId="6FD02C08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2B0532">
              <w:t>2021-01-0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F91A3" w14:textId="588C4492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 w:eastAsia="ko-KR"/>
              </w:rPr>
            </w:pPr>
            <w:r w:rsidRPr="002B0532">
              <w:t>2022-09-15</w:t>
            </w:r>
          </w:p>
        </w:tc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2FDCB" w14:textId="77777777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color w:val="000000"/>
                <w:szCs w:val="24"/>
                <w:lang w:eastAsia="ko-KR"/>
              </w:rPr>
              <w:t>803</w:t>
            </w:r>
          </w:p>
        </w:tc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F3DF2" w14:textId="77777777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color w:val="000000"/>
                <w:szCs w:val="24"/>
                <w:lang w:eastAsia="ko-KR"/>
              </w:rPr>
              <w:t>148</w:t>
            </w:r>
          </w:p>
        </w:tc>
      </w:tr>
      <w:tr w:rsidR="003A39F5" w:rsidRPr="00E76CB2" w14:paraId="13E5650F" w14:textId="77777777" w:rsidTr="00711186">
        <w:trPr>
          <w:trHeight w:val="34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61AA3D" w14:textId="77777777" w:rsidR="003A39F5" w:rsidRPr="00E76CB2" w:rsidRDefault="003A39F5" w:rsidP="003A39F5">
            <w:pPr>
              <w:spacing w:line="240" w:lineRule="auto"/>
              <w:rPr>
                <w:rFonts w:eastAsia="Times New Roman"/>
                <w:color w:val="000000"/>
                <w:szCs w:val="24"/>
                <w:lang w:val="en-GB" w:eastAsia="ko-K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C8E1A" w14:textId="3212B8B0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>Underlyin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427CD" w14:textId="182F8715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2B0532">
              <w:t>2020-10-20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7D1B0" w14:textId="725DF5A3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2B0532">
              <w:t>2022-08-26</w:t>
            </w: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4548F" w14:textId="77777777" w:rsidR="003A39F5" w:rsidRPr="00E76CB2" w:rsidRDefault="003A39F5" w:rsidP="003A39F5">
            <w:pPr>
              <w:spacing w:line="240" w:lineRule="auto"/>
              <w:rPr>
                <w:rFonts w:eastAsia="Times New Roman"/>
                <w:color w:val="000000"/>
                <w:szCs w:val="24"/>
                <w:lang w:val="en-GB" w:eastAsia="ko-KR"/>
              </w:rPr>
            </w:pP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4CC318" w14:textId="77777777" w:rsidR="003A39F5" w:rsidRPr="00E76CB2" w:rsidRDefault="003A39F5" w:rsidP="003A39F5">
            <w:pPr>
              <w:spacing w:line="240" w:lineRule="auto"/>
              <w:rPr>
                <w:rFonts w:eastAsia="Times New Roman"/>
                <w:color w:val="000000"/>
                <w:szCs w:val="24"/>
                <w:lang w:val="en-GB" w:eastAsia="ko-KR"/>
              </w:rPr>
            </w:pPr>
          </w:p>
        </w:tc>
      </w:tr>
      <w:tr w:rsidR="003A39F5" w:rsidRPr="00E76CB2" w14:paraId="0AB79996" w14:textId="77777777" w:rsidTr="00711186">
        <w:trPr>
          <w:trHeight w:val="34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262B528" w14:textId="77777777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color w:val="000000"/>
                <w:szCs w:val="24"/>
                <w:lang w:eastAsia="ko-KR"/>
              </w:rPr>
              <w:t>6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FCCAF05" w14:textId="3656865C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>Observ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A635DCE" w14:textId="76765F7C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2B0532">
              <w:t>2020-12-2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112A5F2" w14:textId="6DA7423C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 w:eastAsia="ko-KR"/>
              </w:rPr>
            </w:pPr>
            <w:r w:rsidRPr="002B0532">
              <w:t>2022-09-10</w:t>
            </w:r>
          </w:p>
        </w:tc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374DCED" w14:textId="77777777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color w:val="000000"/>
                <w:szCs w:val="24"/>
                <w:lang w:eastAsia="ko-KR"/>
              </w:rPr>
              <w:t>86</w:t>
            </w:r>
          </w:p>
        </w:tc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54C49C9" w14:textId="77777777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color w:val="000000"/>
                <w:szCs w:val="24"/>
                <w:lang w:eastAsia="ko-KR"/>
              </w:rPr>
              <w:t>28</w:t>
            </w:r>
          </w:p>
        </w:tc>
      </w:tr>
      <w:tr w:rsidR="003A39F5" w:rsidRPr="00E76CB2" w14:paraId="7C911227" w14:textId="77777777" w:rsidTr="00711186">
        <w:trPr>
          <w:trHeight w:val="34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BC2D2" w14:textId="77777777" w:rsidR="003A39F5" w:rsidRPr="00E76CB2" w:rsidRDefault="003A39F5" w:rsidP="003A39F5">
            <w:pPr>
              <w:spacing w:line="240" w:lineRule="auto"/>
              <w:rPr>
                <w:rFonts w:eastAsia="Times New Roman"/>
                <w:color w:val="000000"/>
                <w:szCs w:val="24"/>
                <w:lang w:val="en-GB" w:eastAsia="ko-K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CBDB606" w14:textId="6DDBBD1C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>Underlyin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FCE5D0" w14:textId="44A4DDD9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2B0532">
              <w:t>2020-12-1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092A0B" w14:textId="03DFB6F6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2B0532">
              <w:t>2022-09-08</w:t>
            </w: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E946E" w14:textId="77777777" w:rsidR="003A39F5" w:rsidRPr="00E76CB2" w:rsidRDefault="003A39F5" w:rsidP="003A39F5">
            <w:pPr>
              <w:spacing w:line="240" w:lineRule="auto"/>
              <w:rPr>
                <w:rFonts w:eastAsia="Times New Roman"/>
                <w:color w:val="000000"/>
                <w:szCs w:val="24"/>
                <w:lang w:val="en-GB" w:eastAsia="ko-KR"/>
              </w:rPr>
            </w:pP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10EC9" w14:textId="77777777" w:rsidR="003A39F5" w:rsidRPr="00E76CB2" w:rsidRDefault="003A39F5" w:rsidP="003A39F5">
            <w:pPr>
              <w:spacing w:line="240" w:lineRule="auto"/>
              <w:rPr>
                <w:rFonts w:eastAsia="Times New Roman"/>
                <w:color w:val="000000"/>
                <w:szCs w:val="24"/>
                <w:lang w:val="en-GB" w:eastAsia="ko-KR"/>
              </w:rPr>
            </w:pPr>
          </w:p>
        </w:tc>
      </w:tr>
      <w:tr w:rsidR="003A39F5" w:rsidRPr="00E76CB2" w14:paraId="76EA87E1" w14:textId="77777777" w:rsidTr="00711186">
        <w:trPr>
          <w:trHeight w:val="34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259E7" w14:textId="77777777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color w:val="000000"/>
                <w:szCs w:val="24"/>
                <w:lang w:eastAsia="ko-KR"/>
              </w:rPr>
              <w:t>7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FD6F3" w14:textId="7D71FCA2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>Observ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5EE90" w14:textId="54A9909D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2B0532">
              <w:t>2022-01-2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DCC54" w14:textId="7A0E0564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 w:eastAsia="ko-KR"/>
              </w:rPr>
            </w:pPr>
            <w:r w:rsidRPr="002B0532">
              <w:t>2022-08-04</w:t>
            </w:r>
          </w:p>
        </w:tc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466F8" w14:textId="77777777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color w:val="000000"/>
                <w:szCs w:val="24"/>
                <w:lang w:eastAsia="ko-KR"/>
              </w:rPr>
              <w:t>11</w:t>
            </w:r>
          </w:p>
        </w:tc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EF143" w14:textId="77777777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color w:val="000000"/>
                <w:szCs w:val="24"/>
                <w:lang w:eastAsia="ko-KR"/>
              </w:rPr>
              <w:t>30</w:t>
            </w:r>
          </w:p>
        </w:tc>
      </w:tr>
      <w:tr w:rsidR="003A39F5" w:rsidRPr="00E76CB2" w14:paraId="7F36172B" w14:textId="77777777" w:rsidTr="00711186">
        <w:trPr>
          <w:trHeight w:val="34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BBC59" w14:textId="77777777" w:rsidR="003A39F5" w:rsidRPr="00E76CB2" w:rsidRDefault="003A39F5" w:rsidP="003A39F5">
            <w:pPr>
              <w:spacing w:line="240" w:lineRule="auto"/>
              <w:rPr>
                <w:rFonts w:eastAsia="Times New Roman"/>
                <w:color w:val="000000"/>
                <w:szCs w:val="24"/>
                <w:lang w:val="en-GB" w:eastAsia="ko-K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574AE" w14:textId="2BCDD951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>Underlyin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A0298" w14:textId="06F1D028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2B0532">
              <w:t>2022-01-24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22A5A" w14:textId="05CB47B5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2B0532">
              <w:t>2022-07-04</w:t>
            </w: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FB42E" w14:textId="77777777" w:rsidR="003A39F5" w:rsidRPr="00E76CB2" w:rsidRDefault="003A39F5" w:rsidP="003A39F5">
            <w:pPr>
              <w:spacing w:line="240" w:lineRule="auto"/>
              <w:rPr>
                <w:rFonts w:eastAsia="Times New Roman"/>
                <w:color w:val="000000"/>
                <w:szCs w:val="24"/>
                <w:lang w:val="en-GB" w:eastAsia="ko-KR"/>
              </w:rPr>
            </w:pP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041B7" w14:textId="77777777" w:rsidR="003A39F5" w:rsidRPr="00E76CB2" w:rsidRDefault="003A39F5" w:rsidP="003A39F5">
            <w:pPr>
              <w:spacing w:line="240" w:lineRule="auto"/>
              <w:rPr>
                <w:rFonts w:eastAsia="Times New Roman"/>
                <w:color w:val="000000"/>
                <w:szCs w:val="24"/>
                <w:lang w:val="en-GB" w:eastAsia="ko-KR"/>
              </w:rPr>
            </w:pPr>
          </w:p>
        </w:tc>
      </w:tr>
      <w:tr w:rsidR="003A39F5" w:rsidRPr="00E76CB2" w14:paraId="4DA2FCDF" w14:textId="77777777" w:rsidTr="00711186">
        <w:trPr>
          <w:trHeight w:val="340"/>
        </w:trPr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923B90B" w14:textId="77777777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color w:val="000000"/>
                <w:szCs w:val="24"/>
                <w:lang w:eastAsia="ko-KR"/>
              </w:rPr>
              <w:t>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A7EAE8A" w14:textId="6BBE8132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>Observ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8FAD246" w14:textId="788C4A22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2B0532">
              <w:t>2022-02-08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961C815" w14:textId="0BD3F061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 w:eastAsia="ko-KR"/>
              </w:rPr>
            </w:pPr>
            <w:r w:rsidRPr="002B0532">
              <w:t>2022-07-04</w:t>
            </w:r>
          </w:p>
        </w:tc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45A2D2" w14:textId="77777777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color w:val="000000"/>
                <w:szCs w:val="24"/>
                <w:lang w:eastAsia="ko-KR"/>
              </w:rPr>
              <w:t>15</w:t>
            </w:r>
          </w:p>
        </w:tc>
        <w:tc>
          <w:tcPr>
            <w:tcW w:w="83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844048" w14:textId="77777777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color w:val="000000"/>
                <w:szCs w:val="24"/>
                <w:lang w:eastAsia="ko-KR"/>
              </w:rPr>
              <w:t>10</w:t>
            </w:r>
          </w:p>
        </w:tc>
      </w:tr>
      <w:tr w:rsidR="003A39F5" w:rsidRPr="00E76CB2" w14:paraId="1CE220F1" w14:textId="77777777" w:rsidTr="00711186">
        <w:trPr>
          <w:trHeight w:val="340"/>
        </w:trPr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CBD460" w14:textId="77777777" w:rsidR="003A39F5" w:rsidRPr="00E76CB2" w:rsidRDefault="003A39F5" w:rsidP="003A39F5">
            <w:pPr>
              <w:spacing w:line="240" w:lineRule="auto"/>
              <w:rPr>
                <w:rFonts w:eastAsia="Times New Roman"/>
                <w:color w:val="000000"/>
                <w:szCs w:val="24"/>
                <w:lang w:val="en-GB" w:eastAsia="ko-K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69F26CA" w14:textId="74F20648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>Underlying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9FEAE7" w14:textId="5CB965BF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2B0532">
              <w:t>2022-01-2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0364E5" w14:textId="4F81262E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2B0532">
              <w:t>2022-08-04</w:t>
            </w: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424D33" w14:textId="77777777" w:rsidR="003A39F5" w:rsidRPr="00E76CB2" w:rsidRDefault="003A39F5" w:rsidP="003A39F5">
            <w:pPr>
              <w:spacing w:line="240" w:lineRule="auto"/>
              <w:rPr>
                <w:rFonts w:eastAsia="Times New Roman"/>
                <w:color w:val="000000"/>
                <w:szCs w:val="24"/>
                <w:lang w:val="en-GB" w:eastAsia="ko-KR"/>
              </w:rPr>
            </w:pPr>
          </w:p>
        </w:tc>
        <w:tc>
          <w:tcPr>
            <w:tcW w:w="83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89D94" w14:textId="77777777" w:rsidR="003A39F5" w:rsidRPr="00E76CB2" w:rsidRDefault="003A39F5" w:rsidP="003A39F5">
            <w:pPr>
              <w:spacing w:line="240" w:lineRule="auto"/>
              <w:rPr>
                <w:rFonts w:eastAsia="Times New Roman"/>
                <w:color w:val="000000"/>
                <w:szCs w:val="24"/>
                <w:lang w:val="en-GB" w:eastAsia="ko-KR"/>
              </w:rPr>
            </w:pPr>
          </w:p>
        </w:tc>
      </w:tr>
      <w:tr w:rsidR="003A39F5" w:rsidRPr="00E76CB2" w14:paraId="02896084" w14:textId="77777777" w:rsidTr="00711186">
        <w:trPr>
          <w:trHeight w:val="340"/>
        </w:trPr>
        <w:tc>
          <w:tcPr>
            <w:tcW w:w="83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A167FDD" w14:textId="77777777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color w:val="000000"/>
                <w:szCs w:val="24"/>
                <w:lang w:eastAsia="ko-KR"/>
              </w:rPr>
              <w:t>9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4119C" w14:textId="71CE7A2B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>Observed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45CB9" w14:textId="7ED73050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2B0532">
              <w:t>2022-03-1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5F0E3" w14:textId="6F17B045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sz w:val="20"/>
                <w:szCs w:val="20"/>
                <w:lang w:val="en-GB" w:eastAsia="ko-KR"/>
              </w:rPr>
            </w:pPr>
            <w:r w:rsidRPr="002B0532">
              <w:t>2022-03-11</w:t>
            </w:r>
          </w:p>
        </w:tc>
        <w:tc>
          <w:tcPr>
            <w:tcW w:w="83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0E6F979" w14:textId="77777777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color w:val="000000"/>
                <w:szCs w:val="24"/>
                <w:lang w:eastAsia="ko-KR"/>
              </w:rPr>
              <w:t>1</w:t>
            </w:r>
          </w:p>
        </w:tc>
        <w:tc>
          <w:tcPr>
            <w:tcW w:w="833" w:type="pct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7FD7BF5" w14:textId="77777777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E76CB2">
              <w:rPr>
                <w:rFonts w:eastAsia="Times New Roman"/>
                <w:color w:val="000000"/>
                <w:szCs w:val="24"/>
                <w:lang w:eastAsia="ko-KR"/>
              </w:rPr>
              <w:t>1</w:t>
            </w:r>
          </w:p>
        </w:tc>
      </w:tr>
      <w:tr w:rsidR="003A39F5" w:rsidRPr="00E76CB2" w14:paraId="1407AEAA" w14:textId="77777777" w:rsidTr="00711186">
        <w:trPr>
          <w:trHeight w:val="340"/>
        </w:trPr>
        <w:tc>
          <w:tcPr>
            <w:tcW w:w="83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B485AC1" w14:textId="77777777" w:rsidR="003A39F5" w:rsidRPr="00E76CB2" w:rsidRDefault="003A39F5" w:rsidP="003A39F5">
            <w:pPr>
              <w:spacing w:line="240" w:lineRule="auto"/>
              <w:rPr>
                <w:rFonts w:eastAsia="Times New Roman"/>
                <w:color w:val="000000"/>
                <w:szCs w:val="24"/>
                <w:lang w:val="en-GB" w:eastAsia="ko-KR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CE7DCC" w14:textId="23637C4C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>
              <w:rPr>
                <w:rFonts w:eastAsia="Times New Roman"/>
                <w:color w:val="000000"/>
                <w:szCs w:val="24"/>
                <w:lang w:eastAsia="ko-KR"/>
              </w:rPr>
              <w:t>Underlying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9BCEA3A" w14:textId="7AD2477E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2B0532">
              <w:t>2022-02-09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729B38" w14:textId="700D937F" w:rsidR="003A39F5" w:rsidRPr="00E76CB2" w:rsidRDefault="003A39F5" w:rsidP="003A39F5">
            <w:pPr>
              <w:spacing w:line="240" w:lineRule="auto"/>
              <w:jc w:val="center"/>
              <w:rPr>
                <w:rFonts w:eastAsia="Times New Roman"/>
                <w:color w:val="000000"/>
                <w:szCs w:val="24"/>
                <w:lang w:val="en-GB" w:eastAsia="ko-KR"/>
              </w:rPr>
            </w:pPr>
            <w:r w:rsidRPr="002B0532">
              <w:t>2022-02-09</w:t>
            </w:r>
          </w:p>
        </w:tc>
        <w:tc>
          <w:tcPr>
            <w:tcW w:w="83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AB99FC4" w14:textId="77777777" w:rsidR="003A39F5" w:rsidRPr="00E76CB2" w:rsidRDefault="003A39F5" w:rsidP="003A39F5">
            <w:pPr>
              <w:spacing w:line="240" w:lineRule="auto"/>
              <w:rPr>
                <w:rFonts w:eastAsia="Times New Roman"/>
                <w:color w:val="000000"/>
                <w:szCs w:val="24"/>
                <w:lang w:val="en-GB" w:eastAsia="ko-KR"/>
              </w:rPr>
            </w:pPr>
          </w:p>
        </w:tc>
        <w:tc>
          <w:tcPr>
            <w:tcW w:w="833" w:type="pct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E32F5AC" w14:textId="77777777" w:rsidR="003A39F5" w:rsidRPr="00E76CB2" w:rsidRDefault="003A39F5" w:rsidP="003A39F5">
            <w:pPr>
              <w:spacing w:line="240" w:lineRule="auto"/>
              <w:rPr>
                <w:rFonts w:eastAsia="Times New Roman"/>
                <w:color w:val="000000"/>
                <w:szCs w:val="24"/>
                <w:lang w:val="en-GB" w:eastAsia="ko-KR"/>
              </w:rPr>
            </w:pPr>
          </w:p>
        </w:tc>
      </w:tr>
    </w:tbl>
    <w:p w14:paraId="659D2BDF" w14:textId="39ACAD65" w:rsidR="00D112D8" w:rsidRPr="009679C9" w:rsidRDefault="00782770" w:rsidP="009679C9">
      <w:pPr>
        <w:spacing w:before="100" w:beforeAutospacing="1" w:after="100" w:afterAutospacing="1" w:line="240" w:lineRule="auto"/>
        <w:jc w:val="both"/>
        <w:rPr>
          <w:szCs w:val="24"/>
        </w:rPr>
      </w:pPr>
      <w:r w:rsidRPr="009679C9">
        <w:rPr>
          <w:szCs w:val="24"/>
          <w:vertAlign w:val="superscript"/>
        </w:rPr>
        <w:t>*</w:t>
      </w:r>
      <w:r w:rsidR="00877543" w:rsidRPr="009679C9">
        <w:rPr>
          <w:szCs w:val="24"/>
        </w:rPr>
        <w:t xml:space="preserve"> </w:t>
      </w:r>
      <w:r w:rsidR="00CE18CC" w:rsidRPr="009679C9">
        <w:rPr>
          <w:szCs w:val="24"/>
        </w:rPr>
        <w:t>ASF w</w:t>
      </w:r>
      <w:r w:rsidRPr="009679C9">
        <w:rPr>
          <w:szCs w:val="24"/>
        </w:rPr>
        <w:t>avefront cases</w:t>
      </w:r>
      <w:r w:rsidR="003F2905" w:rsidRPr="009679C9">
        <w:rPr>
          <w:szCs w:val="24"/>
        </w:rPr>
        <w:t xml:space="preserve"> </w:t>
      </w:r>
      <w:r w:rsidR="007221AC" w:rsidRPr="009679C9">
        <w:rPr>
          <w:szCs w:val="24"/>
        </w:rPr>
        <w:t>were</w:t>
      </w:r>
      <w:r w:rsidR="00FB3B72" w:rsidRPr="009679C9">
        <w:rPr>
          <w:szCs w:val="24"/>
        </w:rPr>
        <w:t xml:space="preserve"> </w:t>
      </w:r>
      <w:r w:rsidR="004D020B" w:rsidRPr="009679C9">
        <w:rPr>
          <w:szCs w:val="24"/>
        </w:rPr>
        <w:t xml:space="preserve">defined as the </w:t>
      </w:r>
      <w:r w:rsidR="00E143CA" w:rsidRPr="009679C9">
        <w:rPr>
          <w:szCs w:val="24"/>
        </w:rPr>
        <w:t xml:space="preserve">ASF </w:t>
      </w:r>
      <w:r w:rsidR="004D020B" w:rsidRPr="009679C9">
        <w:rPr>
          <w:szCs w:val="24"/>
        </w:rPr>
        <w:t xml:space="preserve">cases that were </w:t>
      </w:r>
      <w:r w:rsidR="00CE18CC" w:rsidRPr="009679C9">
        <w:rPr>
          <w:szCs w:val="24"/>
        </w:rPr>
        <w:t xml:space="preserve">have died, been hunted, or trapped at </w:t>
      </w:r>
      <w:r w:rsidR="00A855A5" w:rsidRPr="009679C9">
        <w:rPr>
          <w:szCs w:val="24"/>
        </w:rPr>
        <w:t xml:space="preserve">time </w:t>
      </w:r>
      <w:r w:rsidR="00A855A5" w:rsidRPr="009679C9">
        <w:rPr>
          <w:i/>
          <w:szCs w:val="24"/>
        </w:rPr>
        <w:t>t+1</w:t>
      </w:r>
      <w:r w:rsidR="00A855A5" w:rsidRPr="009679C9">
        <w:rPr>
          <w:szCs w:val="24"/>
        </w:rPr>
        <w:t xml:space="preserve"> </w:t>
      </w:r>
      <w:r w:rsidR="00E5444C" w:rsidRPr="009679C9">
        <w:rPr>
          <w:szCs w:val="24"/>
        </w:rPr>
        <w:t xml:space="preserve">outside </w:t>
      </w:r>
      <w:r w:rsidR="00610324" w:rsidRPr="009679C9">
        <w:rPr>
          <w:szCs w:val="24"/>
        </w:rPr>
        <w:t>t</w:t>
      </w:r>
      <w:r w:rsidR="00FB3B72" w:rsidRPr="009679C9">
        <w:rPr>
          <w:szCs w:val="24"/>
        </w:rPr>
        <w:t xml:space="preserve">he </w:t>
      </w:r>
      <w:r w:rsidR="004268CA" w:rsidRPr="009679C9">
        <w:rPr>
          <w:szCs w:val="24"/>
        </w:rPr>
        <w:t>ASF-affected area</w:t>
      </w:r>
      <w:r w:rsidR="00CE6432" w:rsidRPr="009679C9">
        <w:rPr>
          <w:szCs w:val="24"/>
        </w:rPr>
        <w:t>. This area</w:t>
      </w:r>
      <w:r w:rsidR="00314126" w:rsidRPr="009679C9">
        <w:rPr>
          <w:szCs w:val="24"/>
        </w:rPr>
        <w:t xml:space="preserve"> was </w:t>
      </w:r>
      <w:r w:rsidR="00E56F67" w:rsidRPr="009679C9">
        <w:rPr>
          <w:szCs w:val="24"/>
        </w:rPr>
        <w:t>delineated by</w:t>
      </w:r>
      <w:r w:rsidR="00314126" w:rsidRPr="009679C9">
        <w:rPr>
          <w:szCs w:val="24"/>
        </w:rPr>
        <w:t xml:space="preserve"> 95% kernel density polygon </w:t>
      </w:r>
      <w:r w:rsidR="00CE6432" w:rsidRPr="009679C9">
        <w:rPr>
          <w:szCs w:val="24"/>
        </w:rPr>
        <w:t>constructed from</w:t>
      </w:r>
      <w:r w:rsidR="00E56F67" w:rsidRPr="009679C9">
        <w:rPr>
          <w:szCs w:val="24"/>
        </w:rPr>
        <w:t xml:space="preserve"> the </w:t>
      </w:r>
      <w:r w:rsidR="00CE6432" w:rsidRPr="009679C9">
        <w:rPr>
          <w:szCs w:val="24"/>
        </w:rPr>
        <w:t>all</w:t>
      </w:r>
      <w:r w:rsidR="00E56F67" w:rsidRPr="009679C9">
        <w:rPr>
          <w:szCs w:val="24"/>
        </w:rPr>
        <w:t xml:space="preserve"> cases that have died, been hunted, or trapped </w:t>
      </w:r>
      <w:r w:rsidR="00AA6EA1" w:rsidRPr="009679C9">
        <w:rPr>
          <w:szCs w:val="24"/>
        </w:rPr>
        <w:t xml:space="preserve">at time </w:t>
      </w:r>
      <w:r w:rsidR="00AA6EA1" w:rsidRPr="009679C9">
        <w:rPr>
          <w:i/>
          <w:szCs w:val="24"/>
        </w:rPr>
        <w:t>t</w:t>
      </w:r>
      <w:r w:rsidR="00AA6EA1" w:rsidRPr="009679C9">
        <w:rPr>
          <w:szCs w:val="24"/>
        </w:rPr>
        <w:t>.</w:t>
      </w:r>
    </w:p>
    <w:sectPr w:rsidR="00D112D8" w:rsidRPr="009679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0NjczNzWzMDQwMTRQ0lEKTi0uzszPAykwqwUATAIubSwAAAA="/>
  </w:docVars>
  <w:rsids>
    <w:rsidRoot w:val="00DE7E4A"/>
    <w:rsid w:val="002067C4"/>
    <w:rsid w:val="00262EE3"/>
    <w:rsid w:val="00271D33"/>
    <w:rsid w:val="00314126"/>
    <w:rsid w:val="003A39F5"/>
    <w:rsid w:val="003F2905"/>
    <w:rsid w:val="00405946"/>
    <w:rsid w:val="004268CA"/>
    <w:rsid w:val="004B740D"/>
    <w:rsid w:val="004D020B"/>
    <w:rsid w:val="00564746"/>
    <w:rsid w:val="00610324"/>
    <w:rsid w:val="0064677F"/>
    <w:rsid w:val="006F0975"/>
    <w:rsid w:val="007221AC"/>
    <w:rsid w:val="00752E39"/>
    <w:rsid w:val="00782770"/>
    <w:rsid w:val="007858EA"/>
    <w:rsid w:val="00877543"/>
    <w:rsid w:val="009679C9"/>
    <w:rsid w:val="009F27CC"/>
    <w:rsid w:val="00A44BBA"/>
    <w:rsid w:val="00A855A5"/>
    <w:rsid w:val="00AA6EA1"/>
    <w:rsid w:val="00AF0F06"/>
    <w:rsid w:val="00B8662C"/>
    <w:rsid w:val="00BE35D3"/>
    <w:rsid w:val="00C80088"/>
    <w:rsid w:val="00CE18CC"/>
    <w:rsid w:val="00CE6432"/>
    <w:rsid w:val="00CE7939"/>
    <w:rsid w:val="00D112D8"/>
    <w:rsid w:val="00D52016"/>
    <w:rsid w:val="00DA68BD"/>
    <w:rsid w:val="00DA6AE1"/>
    <w:rsid w:val="00DE7E4A"/>
    <w:rsid w:val="00E143CA"/>
    <w:rsid w:val="00E5444C"/>
    <w:rsid w:val="00E56F67"/>
    <w:rsid w:val="00E76CB2"/>
    <w:rsid w:val="00E908E1"/>
    <w:rsid w:val="00F421FE"/>
    <w:rsid w:val="00FB3B72"/>
    <w:rsid w:val="00FE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761596"/>
  <w15:chartTrackingRefBased/>
  <w15:docId w15:val="{3831E667-CB9F-4CE1-8C8E-346A9E3EC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E4A"/>
    <w:pPr>
      <w:spacing w:after="0" w:line="480" w:lineRule="auto"/>
    </w:pPr>
    <w:rPr>
      <w:rFonts w:ascii="Times New Roman" w:eastAsia="MS Mincho" w:hAnsi="Times New Roman" w:cs="Times New Roman"/>
      <w:sz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E7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8775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92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70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-Sik Lim</dc:creator>
  <cp:keywords/>
  <dc:description/>
  <cp:lastModifiedBy>Elodie</cp:lastModifiedBy>
  <cp:revision>43</cp:revision>
  <dcterms:created xsi:type="dcterms:W3CDTF">2023-10-30T11:07:00Z</dcterms:created>
  <dcterms:modified xsi:type="dcterms:W3CDTF">2024-11-25T09:46:00Z</dcterms:modified>
</cp:coreProperties>
</file>